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02532" w14:textId="7AF6B84C" w:rsidR="002D0871" w:rsidRPr="00DA36B5" w:rsidRDefault="002D0871">
      <w:pPr>
        <w:rPr>
          <w:rFonts w:ascii="Times New Roman" w:hAnsi="Times New Roman" w:cs="Times New Roman"/>
        </w:rPr>
      </w:pPr>
      <w:r w:rsidRPr="00DA36B5">
        <w:rPr>
          <w:rFonts w:ascii="Times New Roman" w:hAnsi="Times New Roman" w:cs="Times New Roman"/>
        </w:rPr>
        <w:t xml:space="preserve">Table S1: </w:t>
      </w:r>
      <w:r w:rsidR="00EA1BEF" w:rsidRPr="00DA36B5">
        <w:rPr>
          <w:rFonts w:ascii="Times New Roman" w:hAnsi="Times New Roman" w:cs="Times New Roman"/>
        </w:rPr>
        <w:t>Ct values (N and ORF1ab gene) of the samples of all the three groups</w:t>
      </w:r>
    </w:p>
    <w:tbl>
      <w:tblPr>
        <w:tblW w:w="702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990"/>
        <w:gridCol w:w="990"/>
        <w:gridCol w:w="1130"/>
        <w:gridCol w:w="1030"/>
        <w:gridCol w:w="890"/>
        <w:gridCol w:w="960"/>
        <w:gridCol w:w="1030"/>
      </w:tblGrid>
      <w:tr w:rsidR="002D0871" w:rsidRPr="00DA36B5" w14:paraId="0E0F7A5C" w14:textId="77777777" w:rsidTr="00EA1BEF">
        <w:trPr>
          <w:trHeight w:val="197"/>
        </w:trPr>
        <w:tc>
          <w:tcPr>
            <w:tcW w:w="990" w:type="dxa"/>
            <w:vMerge w:val="restart"/>
            <w:shd w:val="clear" w:color="auto" w:fill="FFFFFF" w:themeFill="background1"/>
          </w:tcPr>
          <w:p w14:paraId="00C42BCB" w14:textId="77777777" w:rsidR="002D0871" w:rsidRPr="00DA36B5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43BB335F" w14:textId="075270F5" w:rsidR="002D0871" w:rsidRPr="00DA36B5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DA36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ample No.</w:t>
            </w:r>
          </w:p>
        </w:tc>
        <w:tc>
          <w:tcPr>
            <w:tcW w:w="315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29538006" w14:textId="79F4E9D3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 Gene</w:t>
            </w:r>
          </w:p>
        </w:tc>
        <w:tc>
          <w:tcPr>
            <w:tcW w:w="2880" w:type="dxa"/>
            <w:gridSpan w:val="3"/>
            <w:shd w:val="clear" w:color="auto" w:fill="FFFFFF" w:themeFill="background1"/>
            <w:noWrap/>
            <w:vAlign w:val="bottom"/>
            <w:hideMark/>
          </w:tcPr>
          <w:p w14:paraId="03632858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ORF1ab gene</w:t>
            </w:r>
          </w:p>
        </w:tc>
      </w:tr>
      <w:tr w:rsidR="002D0871" w:rsidRPr="00DA36B5" w14:paraId="0C0FC5C8" w14:textId="77777777" w:rsidTr="002D0871">
        <w:trPr>
          <w:trHeight w:val="251"/>
        </w:trPr>
        <w:tc>
          <w:tcPr>
            <w:tcW w:w="990" w:type="dxa"/>
            <w:vMerge/>
            <w:shd w:val="clear" w:color="auto" w:fill="FFFFFF" w:themeFill="background1"/>
          </w:tcPr>
          <w:p w14:paraId="67DA62BF" w14:textId="04731FBA" w:rsidR="002D0871" w:rsidRPr="00DA36B5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2D5CC5B" w14:textId="7FAE96C1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5F0D639F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FB3BD2F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II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D6D6633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8F6A038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I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86D818D" w14:textId="77777777" w:rsidR="002D0871" w:rsidRPr="002D0871" w:rsidRDefault="002D0871" w:rsidP="002D0871">
            <w:pPr>
              <w:spacing w:after="0" w:line="160" w:lineRule="exact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roup III</w:t>
            </w:r>
          </w:p>
        </w:tc>
      </w:tr>
      <w:tr w:rsidR="002D0871" w:rsidRPr="00DA36B5" w14:paraId="47F9057B" w14:textId="77777777" w:rsidTr="002D0871">
        <w:trPr>
          <w:trHeight w:val="170"/>
        </w:trPr>
        <w:tc>
          <w:tcPr>
            <w:tcW w:w="990" w:type="dxa"/>
            <w:shd w:val="clear" w:color="auto" w:fill="FFFFFF" w:themeFill="background1"/>
          </w:tcPr>
          <w:p w14:paraId="067CCC42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4234F0A" w14:textId="400B244F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99C141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3BC827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1E4DDB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41AF6A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974FC1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D0871" w:rsidRPr="00DA36B5" w14:paraId="5533734E" w14:textId="77777777" w:rsidTr="002D0871">
        <w:trPr>
          <w:trHeight w:val="125"/>
        </w:trPr>
        <w:tc>
          <w:tcPr>
            <w:tcW w:w="990" w:type="dxa"/>
            <w:shd w:val="clear" w:color="auto" w:fill="FFFFFF" w:themeFill="background1"/>
          </w:tcPr>
          <w:p w14:paraId="3E2F59F7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7541FD1" w14:textId="7CB4C67B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3155707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5C943E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53EBC4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2C8BA1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997F23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2D0871" w:rsidRPr="00DA36B5" w14:paraId="3B621E0B" w14:textId="77777777" w:rsidTr="002D0871">
        <w:trPr>
          <w:trHeight w:val="170"/>
        </w:trPr>
        <w:tc>
          <w:tcPr>
            <w:tcW w:w="990" w:type="dxa"/>
            <w:shd w:val="clear" w:color="auto" w:fill="FFFFFF" w:themeFill="background1"/>
          </w:tcPr>
          <w:p w14:paraId="103AF05F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1DB5D04" w14:textId="399B272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78C289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6FDDCE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411798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D6F9BB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DB672E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D0871" w:rsidRPr="00DA36B5" w14:paraId="53C7353F" w14:textId="77777777" w:rsidTr="002D0871">
        <w:trPr>
          <w:trHeight w:val="125"/>
        </w:trPr>
        <w:tc>
          <w:tcPr>
            <w:tcW w:w="990" w:type="dxa"/>
            <w:shd w:val="clear" w:color="auto" w:fill="FFFFFF" w:themeFill="background1"/>
          </w:tcPr>
          <w:p w14:paraId="46BDA9A2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E2772F3" w14:textId="40242C20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A719DC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3BEE2C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D0E3C4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62AC5F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1FA20B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2D0871" w:rsidRPr="00DA36B5" w14:paraId="39F4C668" w14:textId="77777777" w:rsidTr="002D0871">
        <w:trPr>
          <w:trHeight w:val="45"/>
        </w:trPr>
        <w:tc>
          <w:tcPr>
            <w:tcW w:w="990" w:type="dxa"/>
            <w:shd w:val="clear" w:color="auto" w:fill="FFFFFF" w:themeFill="background1"/>
          </w:tcPr>
          <w:p w14:paraId="1FB14464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1C52A760" w14:textId="752175C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9EBE08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911359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440E10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806A6B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23658A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2D0871" w:rsidRPr="00DA36B5" w14:paraId="39B788B4" w14:textId="77777777" w:rsidTr="002D0871">
        <w:trPr>
          <w:trHeight w:val="116"/>
        </w:trPr>
        <w:tc>
          <w:tcPr>
            <w:tcW w:w="990" w:type="dxa"/>
            <w:shd w:val="clear" w:color="auto" w:fill="FFFFFF" w:themeFill="background1"/>
          </w:tcPr>
          <w:p w14:paraId="11FD74D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7E6C4A49" w14:textId="6E99812C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1B6ACFC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BB2B9E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293736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DBEA97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677B71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2D0871" w:rsidRPr="00DA36B5" w14:paraId="5E6A98B6" w14:textId="77777777" w:rsidTr="002D0871">
        <w:trPr>
          <w:trHeight w:val="152"/>
        </w:trPr>
        <w:tc>
          <w:tcPr>
            <w:tcW w:w="990" w:type="dxa"/>
            <w:shd w:val="clear" w:color="auto" w:fill="FFFFFF" w:themeFill="background1"/>
          </w:tcPr>
          <w:p w14:paraId="4CCFADD9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10446B1" w14:textId="437724E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C18E45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1FBE67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7C56AC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B9E1E5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BFE1B4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2D0871" w:rsidRPr="00DA36B5" w14:paraId="54B2CFEA" w14:textId="77777777" w:rsidTr="002D0871">
        <w:trPr>
          <w:trHeight w:val="107"/>
        </w:trPr>
        <w:tc>
          <w:tcPr>
            <w:tcW w:w="990" w:type="dxa"/>
            <w:shd w:val="clear" w:color="auto" w:fill="FFFFFF" w:themeFill="background1"/>
          </w:tcPr>
          <w:p w14:paraId="6DDBB672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A71776D" w14:textId="564D484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DFF6D5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B13375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B3DF08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24207B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A2E139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2D0871" w:rsidRPr="00DA36B5" w14:paraId="0635EFF1" w14:textId="77777777" w:rsidTr="002D0871">
        <w:trPr>
          <w:trHeight w:val="143"/>
        </w:trPr>
        <w:tc>
          <w:tcPr>
            <w:tcW w:w="990" w:type="dxa"/>
            <w:shd w:val="clear" w:color="auto" w:fill="FFFFFF" w:themeFill="background1"/>
          </w:tcPr>
          <w:p w14:paraId="281F3F0D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6ADF1D3F" w14:textId="20F312A6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C71E08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7BFE24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75896F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CA414B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DBA7C0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D0871" w:rsidRPr="00DA36B5" w14:paraId="4D4A213A" w14:textId="77777777" w:rsidTr="002D0871">
        <w:trPr>
          <w:trHeight w:val="98"/>
        </w:trPr>
        <w:tc>
          <w:tcPr>
            <w:tcW w:w="990" w:type="dxa"/>
            <w:shd w:val="clear" w:color="auto" w:fill="FFFFFF" w:themeFill="background1"/>
          </w:tcPr>
          <w:p w14:paraId="31973E5C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E42B5A2" w14:textId="51C299E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03EF3D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A1CB5A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A72876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6C0BD2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B245E8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D0871" w:rsidRPr="00DA36B5" w14:paraId="601B9E26" w14:textId="77777777" w:rsidTr="002D0871">
        <w:trPr>
          <w:trHeight w:val="134"/>
        </w:trPr>
        <w:tc>
          <w:tcPr>
            <w:tcW w:w="990" w:type="dxa"/>
            <w:shd w:val="clear" w:color="auto" w:fill="FFFFFF" w:themeFill="background1"/>
          </w:tcPr>
          <w:p w14:paraId="42AC9ED0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FE987E9" w14:textId="12402A8A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D0FC75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15E47D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8F5EB2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D4B02E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1BBE3B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2D0871" w:rsidRPr="00DA36B5" w14:paraId="1D2FC2DD" w14:textId="77777777" w:rsidTr="002D0871">
        <w:trPr>
          <w:trHeight w:val="179"/>
        </w:trPr>
        <w:tc>
          <w:tcPr>
            <w:tcW w:w="990" w:type="dxa"/>
            <w:shd w:val="clear" w:color="auto" w:fill="FFFFFF" w:themeFill="background1"/>
          </w:tcPr>
          <w:p w14:paraId="2FF4B55B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1E8EFA43" w14:textId="7355719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E23A9B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933A9D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7E07E32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FA1B8D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A3CE52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D0871" w:rsidRPr="00DA36B5" w14:paraId="6C337656" w14:textId="77777777" w:rsidTr="002D0871">
        <w:trPr>
          <w:trHeight w:val="125"/>
        </w:trPr>
        <w:tc>
          <w:tcPr>
            <w:tcW w:w="990" w:type="dxa"/>
            <w:shd w:val="clear" w:color="auto" w:fill="FFFFFF" w:themeFill="background1"/>
          </w:tcPr>
          <w:p w14:paraId="3E66AD50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C536CE1" w14:textId="59DE40B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3784D05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D39D3A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E79880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764772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43B90E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</w:tr>
      <w:tr w:rsidR="002D0871" w:rsidRPr="00DA36B5" w14:paraId="056B4D28" w14:textId="77777777" w:rsidTr="002D0871">
        <w:trPr>
          <w:trHeight w:val="80"/>
        </w:trPr>
        <w:tc>
          <w:tcPr>
            <w:tcW w:w="990" w:type="dxa"/>
            <w:shd w:val="clear" w:color="auto" w:fill="FFFFFF" w:themeFill="background1"/>
          </w:tcPr>
          <w:p w14:paraId="01C608CD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D4FC1D3" w14:textId="0413AC4F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7CB637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0B2AAD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150A3D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DAA4F9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9BD121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D0871" w:rsidRPr="00DA36B5" w14:paraId="2125D047" w14:textId="77777777" w:rsidTr="002D0871">
        <w:trPr>
          <w:trHeight w:val="206"/>
        </w:trPr>
        <w:tc>
          <w:tcPr>
            <w:tcW w:w="990" w:type="dxa"/>
            <w:shd w:val="clear" w:color="auto" w:fill="FFFFFF" w:themeFill="background1"/>
          </w:tcPr>
          <w:p w14:paraId="7D12196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07B9A61" w14:textId="254C597F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0DE1A1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39C77B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4A9A12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A97319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55536D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D0871" w:rsidRPr="00DA36B5" w14:paraId="368FAE44" w14:textId="77777777" w:rsidTr="002D0871">
        <w:trPr>
          <w:trHeight w:val="152"/>
        </w:trPr>
        <w:tc>
          <w:tcPr>
            <w:tcW w:w="990" w:type="dxa"/>
            <w:shd w:val="clear" w:color="auto" w:fill="FFFFFF" w:themeFill="background1"/>
          </w:tcPr>
          <w:p w14:paraId="3F0B5ECC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2B400C8" w14:textId="3A649094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E8ED7B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8F5EAD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D3FC4E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2728B1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F4FE1A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2D0871" w:rsidRPr="00DA36B5" w14:paraId="65DB972C" w14:textId="77777777" w:rsidTr="002D0871">
        <w:trPr>
          <w:trHeight w:val="107"/>
        </w:trPr>
        <w:tc>
          <w:tcPr>
            <w:tcW w:w="990" w:type="dxa"/>
            <w:shd w:val="clear" w:color="auto" w:fill="FFFFFF" w:themeFill="background1"/>
          </w:tcPr>
          <w:p w14:paraId="73767A13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11D29EA" w14:textId="32409A91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16DDCD3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616EE0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8B6791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B4FDBB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1ADDBF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D0871" w:rsidRPr="00DA36B5" w14:paraId="57225E75" w14:textId="77777777" w:rsidTr="002D0871">
        <w:trPr>
          <w:trHeight w:val="53"/>
        </w:trPr>
        <w:tc>
          <w:tcPr>
            <w:tcW w:w="990" w:type="dxa"/>
            <w:shd w:val="clear" w:color="auto" w:fill="FFFFFF" w:themeFill="background1"/>
          </w:tcPr>
          <w:p w14:paraId="6E06F4A9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4435F08" w14:textId="23361D1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17A18CE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BA728F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6DBB4F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5BB5A9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F908A9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2D0871" w:rsidRPr="00DA36B5" w14:paraId="7665C126" w14:textId="77777777" w:rsidTr="002D0871">
        <w:trPr>
          <w:trHeight w:val="188"/>
        </w:trPr>
        <w:tc>
          <w:tcPr>
            <w:tcW w:w="990" w:type="dxa"/>
            <w:shd w:val="clear" w:color="auto" w:fill="FFFFFF" w:themeFill="background1"/>
          </w:tcPr>
          <w:p w14:paraId="3A6B955C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C8E9BE6" w14:textId="1BE4FA86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5FFA7E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BD8876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5CD06A3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28899D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D83050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2D0871" w:rsidRPr="00DA36B5" w14:paraId="5261A799" w14:textId="77777777" w:rsidTr="002D0871">
        <w:trPr>
          <w:trHeight w:val="134"/>
        </w:trPr>
        <w:tc>
          <w:tcPr>
            <w:tcW w:w="990" w:type="dxa"/>
            <w:shd w:val="clear" w:color="auto" w:fill="FFFFFF" w:themeFill="background1"/>
          </w:tcPr>
          <w:p w14:paraId="5F5DA547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8AFD18E" w14:textId="4C4DCA7B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C070D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58D7F9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064E76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A0F081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DB5CC0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2D0871" w:rsidRPr="00DA36B5" w14:paraId="74A60D09" w14:textId="77777777" w:rsidTr="002D0871">
        <w:trPr>
          <w:trHeight w:val="89"/>
        </w:trPr>
        <w:tc>
          <w:tcPr>
            <w:tcW w:w="990" w:type="dxa"/>
            <w:shd w:val="clear" w:color="auto" w:fill="FFFFFF" w:themeFill="background1"/>
          </w:tcPr>
          <w:p w14:paraId="0DFD69BE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7677E1D" w14:textId="269A716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85DD6B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303A69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E1BB75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8556A6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FE0F86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D0871" w:rsidRPr="00DA36B5" w14:paraId="2FD9EBB8" w14:textId="77777777" w:rsidTr="002D0871">
        <w:trPr>
          <w:trHeight w:val="125"/>
        </w:trPr>
        <w:tc>
          <w:tcPr>
            <w:tcW w:w="990" w:type="dxa"/>
            <w:shd w:val="clear" w:color="auto" w:fill="FFFFFF" w:themeFill="background1"/>
          </w:tcPr>
          <w:p w14:paraId="7F2D8C43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14F0416" w14:textId="4DCE5206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F5C968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E07D7B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DEC63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0A19B9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2DA682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2D0871" w:rsidRPr="00DA36B5" w14:paraId="383B10BF" w14:textId="77777777" w:rsidTr="002D0871">
        <w:trPr>
          <w:trHeight w:val="80"/>
        </w:trPr>
        <w:tc>
          <w:tcPr>
            <w:tcW w:w="990" w:type="dxa"/>
            <w:shd w:val="clear" w:color="auto" w:fill="FFFFFF" w:themeFill="background1"/>
          </w:tcPr>
          <w:p w14:paraId="4E770485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634C5FD" w14:textId="116AEF9D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19C54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5523C9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5EEB1E9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D02118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3672D2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D0871" w:rsidRPr="00DA36B5" w14:paraId="6F050171" w14:textId="77777777" w:rsidTr="002D0871">
        <w:trPr>
          <w:trHeight w:val="206"/>
        </w:trPr>
        <w:tc>
          <w:tcPr>
            <w:tcW w:w="990" w:type="dxa"/>
            <w:shd w:val="clear" w:color="auto" w:fill="FFFFFF" w:themeFill="background1"/>
          </w:tcPr>
          <w:p w14:paraId="49033CD9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CFE4D59" w14:textId="46F53BC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52EA20A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AF29D6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88D34E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C32B26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FF3976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</w:tr>
      <w:tr w:rsidR="002D0871" w:rsidRPr="00DA36B5" w14:paraId="7E258976" w14:textId="77777777" w:rsidTr="002D0871">
        <w:trPr>
          <w:trHeight w:val="161"/>
        </w:trPr>
        <w:tc>
          <w:tcPr>
            <w:tcW w:w="990" w:type="dxa"/>
            <w:shd w:val="clear" w:color="auto" w:fill="FFFFFF" w:themeFill="background1"/>
          </w:tcPr>
          <w:p w14:paraId="3471175E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E154BF4" w14:textId="1C423ED4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20FABE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E41A13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6D2A9F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ACEC07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8BB8D3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2D0871" w:rsidRPr="00DA36B5" w14:paraId="78F00B89" w14:textId="77777777" w:rsidTr="002D0871">
        <w:trPr>
          <w:trHeight w:val="107"/>
        </w:trPr>
        <w:tc>
          <w:tcPr>
            <w:tcW w:w="990" w:type="dxa"/>
            <w:shd w:val="clear" w:color="auto" w:fill="FFFFFF" w:themeFill="background1"/>
          </w:tcPr>
          <w:p w14:paraId="47C2B78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1177832" w14:textId="719A4E82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7C6AC13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68478B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4318AA6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44EE12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121636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2D0871" w:rsidRPr="00DA36B5" w14:paraId="1C74A771" w14:textId="77777777" w:rsidTr="002D0871">
        <w:trPr>
          <w:trHeight w:val="152"/>
        </w:trPr>
        <w:tc>
          <w:tcPr>
            <w:tcW w:w="990" w:type="dxa"/>
            <w:shd w:val="clear" w:color="auto" w:fill="FFFFFF" w:themeFill="background1"/>
          </w:tcPr>
          <w:p w14:paraId="5E52F3F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BF776CA" w14:textId="1406A775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F94F7A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0EE8EF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7AEED7B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7D686B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BFAB81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D0871" w:rsidRPr="00DA36B5" w14:paraId="431036BE" w14:textId="77777777" w:rsidTr="002D0871">
        <w:trPr>
          <w:trHeight w:val="98"/>
        </w:trPr>
        <w:tc>
          <w:tcPr>
            <w:tcW w:w="990" w:type="dxa"/>
            <w:shd w:val="clear" w:color="auto" w:fill="FFFFFF" w:themeFill="background1"/>
          </w:tcPr>
          <w:p w14:paraId="5B4DC608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2485B2A" w14:textId="2F65467C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CDE2E2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29E5EF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0AE3C3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2748E7F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2F6D9D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D0871" w:rsidRPr="00DA36B5" w14:paraId="41B9305D" w14:textId="77777777" w:rsidTr="002D0871">
        <w:trPr>
          <w:trHeight w:val="53"/>
        </w:trPr>
        <w:tc>
          <w:tcPr>
            <w:tcW w:w="990" w:type="dxa"/>
            <w:shd w:val="clear" w:color="auto" w:fill="FFFFFF" w:themeFill="background1"/>
          </w:tcPr>
          <w:p w14:paraId="5C836973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6010F9DA" w14:textId="51B30995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64E107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BD9764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09B303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C96D26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1129A6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2D0871" w:rsidRPr="00DA36B5" w14:paraId="46825469" w14:textId="77777777" w:rsidTr="002D0871">
        <w:trPr>
          <w:trHeight w:val="89"/>
        </w:trPr>
        <w:tc>
          <w:tcPr>
            <w:tcW w:w="990" w:type="dxa"/>
            <w:shd w:val="clear" w:color="auto" w:fill="FFFFFF" w:themeFill="background1"/>
          </w:tcPr>
          <w:p w14:paraId="6F04617A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7881314E" w14:textId="38715631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F4D7A9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A65CDD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E96DE7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CE2476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FD982F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2D0871" w:rsidRPr="00DA36B5" w14:paraId="08A067B0" w14:textId="77777777" w:rsidTr="002D0871">
        <w:trPr>
          <w:trHeight w:val="134"/>
        </w:trPr>
        <w:tc>
          <w:tcPr>
            <w:tcW w:w="990" w:type="dxa"/>
            <w:shd w:val="clear" w:color="auto" w:fill="FFFFFF" w:themeFill="background1"/>
          </w:tcPr>
          <w:p w14:paraId="5C1C1B6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10ED24B4" w14:textId="161C70B2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74A5B7B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486261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79706A8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8B3373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E5973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D0871" w:rsidRPr="00DA36B5" w14:paraId="37EA0186" w14:textId="77777777" w:rsidTr="002D0871">
        <w:trPr>
          <w:trHeight w:val="80"/>
        </w:trPr>
        <w:tc>
          <w:tcPr>
            <w:tcW w:w="990" w:type="dxa"/>
            <w:shd w:val="clear" w:color="auto" w:fill="FFFFFF" w:themeFill="background1"/>
          </w:tcPr>
          <w:p w14:paraId="3BE5D8BD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CB67EDE" w14:textId="3D53335A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502DB96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52E8B7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5A864E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0833357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F96669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2D0871" w:rsidRPr="00DA36B5" w14:paraId="272C2A9F" w14:textId="77777777" w:rsidTr="002D0871">
        <w:trPr>
          <w:trHeight w:val="125"/>
        </w:trPr>
        <w:tc>
          <w:tcPr>
            <w:tcW w:w="990" w:type="dxa"/>
            <w:shd w:val="clear" w:color="auto" w:fill="FFFFFF" w:themeFill="background1"/>
          </w:tcPr>
          <w:p w14:paraId="767A296F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27494FA4" w14:textId="7BB8AAB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28117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D7DC94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D9FD85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83BBEA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70DCAD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</w:tr>
      <w:tr w:rsidR="002D0871" w:rsidRPr="00DA36B5" w14:paraId="0B9130C9" w14:textId="77777777" w:rsidTr="002D0871">
        <w:trPr>
          <w:trHeight w:val="71"/>
        </w:trPr>
        <w:tc>
          <w:tcPr>
            <w:tcW w:w="990" w:type="dxa"/>
            <w:shd w:val="clear" w:color="auto" w:fill="FFFFFF" w:themeFill="background1"/>
          </w:tcPr>
          <w:p w14:paraId="288D52E1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646BE14A" w14:textId="47948A60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19AEB15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DD55DA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5D7762E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81931F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99DF37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D0871" w:rsidRPr="00DA36B5" w14:paraId="41EBB0A1" w14:textId="77777777" w:rsidTr="002D0871">
        <w:trPr>
          <w:trHeight w:val="116"/>
        </w:trPr>
        <w:tc>
          <w:tcPr>
            <w:tcW w:w="990" w:type="dxa"/>
            <w:shd w:val="clear" w:color="auto" w:fill="FFFFFF" w:themeFill="background1"/>
          </w:tcPr>
          <w:p w14:paraId="39D4AAD5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C0956B9" w14:textId="50B13896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D50F0E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536341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B7856E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2AAB6E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A36C33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</w:tr>
      <w:tr w:rsidR="002D0871" w:rsidRPr="00DA36B5" w14:paraId="2D715659" w14:textId="77777777" w:rsidTr="002D0871">
        <w:trPr>
          <w:trHeight w:val="152"/>
        </w:trPr>
        <w:tc>
          <w:tcPr>
            <w:tcW w:w="990" w:type="dxa"/>
            <w:shd w:val="clear" w:color="auto" w:fill="FFFFFF" w:themeFill="background1"/>
          </w:tcPr>
          <w:p w14:paraId="5FF556CC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9E3EB4E" w14:textId="2EAA8D23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7C6C88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006ED6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54CE81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159592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BBDDA6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</w:tr>
      <w:tr w:rsidR="002D0871" w:rsidRPr="00DA36B5" w14:paraId="5ADF9A7E" w14:textId="77777777" w:rsidTr="002D0871">
        <w:trPr>
          <w:trHeight w:val="45"/>
        </w:trPr>
        <w:tc>
          <w:tcPr>
            <w:tcW w:w="990" w:type="dxa"/>
            <w:shd w:val="clear" w:color="auto" w:fill="FFFFFF" w:themeFill="background1"/>
          </w:tcPr>
          <w:p w14:paraId="10DA5FB7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700A6A7F" w14:textId="620FBD34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5AA485F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4B544D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91F486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029256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58DC58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  <w:tr w:rsidR="002D0871" w:rsidRPr="00DA36B5" w14:paraId="7E7988F0" w14:textId="77777777" w:rsidTr="002D0871">
        <w:trPr>
          <w:trHeight w:val="53"/>
        </w:trPr>
        <w:tc>
          <w:tcPr>
            <w:tcW w:w="990" w:type="dxa"/>
            <w:shd w:val="clear" w:color="auto" w:fill="FFFFFF" w:themeFill="background1"/>
          </w:tcPr>
          <w:p w14:paraId="4426E975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F36B481" w14:textId="2496B192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0B7A5D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060D41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DB51A5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67BFA85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EA942E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D0871" w:rsidRPr="00DA36B5" w14:paraId="561337CD" w14:textId="77777777" w:rsidTr="002D0871">
        <w:trPr>
          <w:trHeight w:val="89"/>
        </w:trPr>
        <w:tc>
          <w:tcPr>
            <w:tcW w:w="990" w:type="dxa"/>
            <w:shd w:val="clear" w:color="auto" w:fill="FFFFFF" w:themeFill="background1"/>
          </w:tcPr>
          <w:p w14:paraId="0B7DE9EE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17874F48" w14:textId="23D708EB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3CF94CC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30457E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8ACDCF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AA58B0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BD283B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2D0871" w:rsidRPr="00DA36B5" w14:paraId="19C4004F" w14:textId="77777777" w:rsidTr="002D0871">
        <w:trPr>
          <w:trHeight w:val="45"/>
        </w:trPr>
        <w:tc>
          <w:tcPr>
            <w:tcW w:w="990" w:type="dxa"/>
            <w:shd w:val="clear" w:color="auto" w:fill="FFFFFF" w:themeFill="background1"/>
          </w:tcPr>
          <w:p w14:paraId="79E7B493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A50A24B" w14:textId="7883F8AB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26EE38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31B62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C8E36F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6DE6C5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0DEEB5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</w:tr>
      <w:tr w:rsidR="002D0871" w:rsidRPr="00DA36B5" w14:paraId="194AF1FB" w14:textId="77777777" w:rsidTr="002D0871">
        <w:trPr>
          <w:trHeight w:val="80"/>
        </w:trPr>
        <w:tc>
          <w:tcPr>
            <w:tcW w:w="990" w:type="dxa"/>
            <w:shd w:val="clear" w:color="auto" w:fill="FFFFFF" w:themeFill="background1"/>
          </w:tcPr>
          <w:p w14:paraId="3B08BE74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0F4C9771" w14:textId="4907605D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85A7B2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23279D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5798A5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2BE20C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2FB2F1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</w:tr>
      <w:tr w:rsidR="002D0871" w:rsidRPr="00DA36B5" w14:paraId="51F168F6" w14:textId="77777777" w:rsidTr="002D0871">
        <w:trPr>
          <w:trHeight w:val="45"/>
        </w:trPr>
        <w:tc>
          <w:tcPr>
            <w:tcW w:w="990" w:type="dxa"/>
            <w:shd w:val="clear" w:color="auto" w:fill="FFFFFF" w:themeFill="background1"/>
          </w:tcPr>
          <w:p w14:paraId="03B3D91B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6B31F57C" w14:textId="597F4CD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76A384F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A2FE4C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A69387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1A7ABF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87CAC7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</w:tr>
      <w:tr w:rsidR="002D0871" w:rsidRPr="00DA36B5" w14:paraId="1A97365E" w14:textId="77777777" w:rsidTr="002D0871">
        <w:trPr>
          <w:trHeight w:val="71"/>
        </w:trPr>
        <w:tc>
          <w:tcPr>
            <w:tcW w:w="990" w:type="dxa"/>
            <w:shd w:val="clear" w:color="auto" w:fill="FFFFFF" w:themeFill="background1"/>
          </w:tcPr>
          <w:p w14:paraId="05500AE8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5547864" w14:textId="259CA419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049B51B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5599EA7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CC39D3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771ED6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8ACDC9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D0871" w:rsidRPr="00DA36B5" w14:paraId="73BA38C8" w14:textId="77777777" w:rsidTr="002D0871">
        <w:trPr>
          <w:trHeight w:val="116"/>
        </w:trPr>
        <w:tc>
          <w:tcPr>
            <w:tcW w:w="990" w:type="dxa"/>
            <w:shd w:val="clear" w:color="auto" w:fill="FFFFFF" w:themeFill="background1"/>
          </w:tcPr>
          <w:p w14:paraId="422643CF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60D7FE7" w14:textId="6ABF261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3EF08CE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D5A0E1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72DAC36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D87DB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00B11E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2D0871" w:rsidRPr="00DA36B5" w14:paraId="2603ABC1" w14:textId="77777777" w:rsidTr="002D0871">
        <w:trPr>
          <w:trHeight w:val="152"/>
        </w:trPr>
        <w:tc>
          <w:tcPr>
            <w:tcW w:w="990" w:type="dxa"/>
            <w:shd w:val="clear" w:color="auto" w:fill="FFFFFF" w:themeFill="background1"/>
          </w:tcPr>
          <w:p w14:paraId="2B1DFDD9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4A2152A8" w14:textId="5104402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7B6CD69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97042DC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2C19EC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58F6171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3E1519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2D0871" w:rsidRPr="00DA36B5" w14:paraId="7F1C296A" w14:textId="77777777" w:rsidTr="002D0871">
        <w:trPr>
          <w:trHeight w:val="45"/>
        </w:trPr>
        <w:tc>
          <w:tcPr>
            <w:tcW w:w="990" w:type="dxa"/>
            <w:shd w:val="clear" w:color="auto" w:fill="FFFFFF" w:themeFill="background1"/>
          </w:tcPr>
          <w:p w14:paraId="74F6652A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75E0D0DE" w14:textId="38A033F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CB9D8F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10C599E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07AE1DC5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DB8C2CB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415B05F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</w:tr>
      <w:tr w:rsidR="002D0871" w:rsidRPr="00DA36B5" w14:paraId="0A42C370" w14:textId="77777777" w:rsidTr="002D0871">
        <w:trPr>
          <w:trHeight w:val="53"/>
        </w:trPr>
        <w:tc>
          <w:tcPr>
            <w:tcW w:w="990" w:type="dxa"/>
            <w:shd w:val="clear" w:color="auto" w:fill="FFFFFF" w:themeFill="background1"/>
          </w:tcPr>
          <w:p w14:paraId="68AA9CC8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766DBFEA" w14:textId="2B9405AE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6B68705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0A99417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24A306E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1D4CAF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2203E3B1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</w:tr>
      <w:tr w:rsidR="002D0871" w:rsidRPr="00DA36B5" w14:paraId="0AB82888" w14:textId="77777777" w:rsidTr="002D0871">
        <w:trPr>
          <w:trHeight w:val="98"/>
        </w:trPr>
        <w:tc>
          <w:tcPr>
            <w:tcW w:w="990" w:type="dxa"/>
            <w:shd w:val="clear" w:color="auto" w:fill="FFFFFF" w:themeFill="background1"/>
          </w:tcPr>
          <w:p w14:paraId="5CC6B6A0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3E5053C3" w14:textId="744D83D0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2AAA42E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60D529F9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6CB82D0A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70A4D4F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E89E236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</w:tr>
      <w:tr w:rsidR="002D0871" w:rsidRPr="00DA36B5" w14:paraId="3CE90F53" w14:textId="77777777" w:rsidTr="002D0871">
        <w:trPr>
          <w:trHeight w:val="134"/>
        </w:trPr>
        <w:tc>
          <w:tcPr>
            <w:tcW w:w="990" w:type="dxa"/>
            <w:shd w:val="clear" w:color="auto" w:fill="FFFFFF" w:themeFill="background1"/>
          </w:tcPr>
          <w:p w14:paraId="475E0A59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5F7A712" w14:textId="4E58FFE6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18D14A3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017D573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1D647798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324CBB64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44BDB582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</w:tr>
      <w:tr w:rsidR="002D0871" w:rsidRPr="00DA36B5" w14:paraId="1321DA9D" w14:textId="77777777" w:rsidTr="002D0871">
        <w:trPr>
          <w:trHeight w:val="89"/>
        </w:trPr>
        <w:tc>
          <w:tcPr>
            <w:tcW w:w="990" w:type="dxa"/>
            <w:shd w:val="clear" w:color="auto" w:fill="FFFFFF" w:themeFill="background1"/>
          </w:tcPr>
          <w:p w14:paraId="42FA3324" w14:textId="77777777" w:rsidR="002D0871" w:rsidRPr="00DA36B5" w:rsidRDefault="002D0871" w:rsidP="002D0871">
            <w:pPr>
              <w:pStyle w:val="ListParagraph"/>
              <w:numPr>
                <w:ilvl w:val="0"/>
                <w:numId w:val="1"/>
              </w:numPr>
              <w:spacing w:after="0" w:line="160" w:lineRule="exact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FFFFFF" w:themeFill="background1"/>
            <w:noWrap/>
            <w:vAlign w:val="bottom"/>
            <w:hideMark/>
          </w:tcPr>
          <w:p w14:paraId="53FDA77C" w14:textId="7DBFD278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bottom"/>
            <w:hideMark/>
          </w:tcPr>
          <w:p w14:paraId="450F331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7326BFA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0" w:type="dxa"/>
            <w:shd w:val="clear" w:color="auto" w:fill="FFFFFF" w:themeFill="background1"/>
            <w:noWrap/>
            <w:vAlign w:val="bottom"/>
            <w:hideMark/>
          </w:tcPr>
          <w:p w14:paraId="3094725E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60" w:type="dxa"/>
            <w:shd w:val="clear" w:color="auto" w:fill="FFFFFF" w:themeFill="background1"/>
            <w:noWrap/>
            <w:vAlign w:val="bottom"/>
            <w:hideMark/>
          </w:tcPr>
          <w:p w14:paraId="49F4593D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030" w:type="dxa"/>
            <w:shd w:val="clear" w:color="auto" w:fill="FFFFFF" w:themeFill="background1"/>
            <w:noWrap/>
            <w:vAlign w:val="bottom"/>
            <w:hideMark/>
          </w:tcPr>
          <w:p w14:paraId="3E1051E0" w14:textId="77777777" w:rsidR="002D0871" w:rsidRPr="002D0871" w:rsidRDefault="002D0871" w:rsidP="002D0871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2D087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</w:tr>
    </w:tbl>
    <w:p w14:paraId="30A958A9" w14:textId="1CF87005" w:rsidR="004F65D4" w:rsidRPr="00DA36B5" w:rsidRDefault="00EA1BEF" w:rsidP="00EA1BEF">
      <w:pPr>
        <w:ind w:right="1620"/>
        <w:jc w:val="both"/>
        <w:rPr>
          <w:rFonts w:ascii="Times New Roman" w:hAnsi="Times New Roman" w:cs="Times New Roman"/>
          <w:sz w:val="20"/>
          <w:szCs w:val="20"/>
        </w:rPr>
      </w:pPr>
      <w:r w:rsidRPr="00DA36B5">
        <w:rPr>
          <w:rFonts w:ascii="Times New Roman" w:hAnsi="Times New Roman" w:cs="Times New Roman"/>
          <w:sz w:val="20"/>
          <w:szCs w:val="20"/>
        </w:rPr>
        <w:t>NA: No amplification</w:t>
      </w:r>
    </w:p>
    <w:sectPr w:rsidR="004F65D4" w:rsidRPr="00DA36B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26157" w14:textId="77777777" w:rsidR="00237F27" w:rsidRDefault="00237F27" w:rsidP="002D0871">
      <w:pPr>
        <w:spacing w:after="0" w:line="240" w:lineRule="auto"/>
      </w:pPr>
      <w:r>
        <w:separator/>
      </w:r>
    </w:p>
  </w:endnote>
  <w:endnote w:type="continuationSeparator" w:id="0">
    <w:p w14:paraId="72B6B4E8" w14:textId="77777777" w:rsidR="00237F27" w:rsidRDefault="00237F27" w:rsidP="002D08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234714" w14:textId="77777777" w:rsidR="00237F27" w:rsidRDefault="00237F27" w:rsidP="002D0871">
      <w:pPr>
        <w:spacing w:after="0" w:line="240" w:lineRule="auto"/>
      </w:pPr>
      <w:r>
        <w:separator/>
      </w:r>
    </w:p>
  </w:footnote>
  <w:footnote w:type="continuationSeparator" w:id="0">
    <w:p w14:paraId="18173894" w14:textId="77777777" w:rsidR="00237F27" w:rsidRDefault="00237F27" w:rsidP="002D08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0D1CB2"/>
    <w:multiLevelType w:val="hybridMultilevel"/>
    <w:tmpl w:val="26E446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871"/>
    <w:rsid w:val="00237F27"/>
    <w:rsid w:val="002D0871"/>
    <w:rsid w:val="004E618B"/>
    <w:rsid w:val="004F65D4"/>
    <w:rsid w:val="008047A7"/>
    <w:rsid w:val="00DA36B5"/>
    <w:rsid w:val="00EA1BEF"/>
    <w:rsid w:val="00FC7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C574A"/>
  <w15:chartTrackingRefBased/>
  <w15:docId w15:val="{644FCBB8-DF6B-4322-B532-F1C2ACA9B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087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D08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0871"/>
  </w:style>
  <w:style w:type="paragraph" w:styleId="Footer">
    <w:name w:val="footer"/>
    <w:basedOn w:val="Normal"/>
    <w:link w:val="FooterChar"/>
    <w:uiPriority w:val="99"/>
    <w:unhideWhenUsed/>
    <w:rsid w:val="002D087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08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357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177</Words>
  <Characters>101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nk Gangwar</dc:creator>
  <cp:keywords/>
  <dc:description/>
  <cp:lastModifiedBy>Mayank Gangwar</cp:lastModifiedBy>
  <cp:revision>3</cp:revision>
  <dcterms:created xsi:type="dcterms:W3CDTF">2021-09-08T06:30:00Z</dcterms:created>
  <dcterms:modified xsi:type="dcterms:W3CDTF">2021-09-08T07:31:00Z</dcterms:modified>
</cp:coreProperties>
</file>